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0FEB" w14:textId="1D2FECF8" w:rsidR="000F6687" w:rsidRPr="000D3367" w:rsidRDefault="000D3367">
      <w:r>
        <w:t xml:space="preserve">Supplementary </w:t>
      </w:r>
      <w:r>
        <w:rPr>
          <w:rFonts w:hint="eastAsia"/>
        </w:rPr>
        <w:t>T</w:t>
      </w:r>
      <w:r>
        <w:t>able S2. Summary of studies examining the association between sleep regularity and diabet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7"/>
        <w:gridCol w:w="2074"/>
        <w:gridCol w:w="15"/>
        <w:gridCol w:w="2067"/>
        <w:gridCol w:w="21"/>
        <w:gridCol w:w="2061"/>
        <w:gridCol w:w="28"/>
        <w:gridCol w:w="2089"/>
      </w:tblGrid>
      <w:tr w:rsidR="000D3367" w:rsidRPr="008D7BAE" w14:paraId="3E23D15F" w14:textId="77777777" w:rsidTr="00202DAA">
        <w:trPr>
          <w:trHeight w:val="684"/>
        </w:trPr>
        <w:tc>
          <w:tcPr>
            <w:tcW w:w="20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FF98B" w14:textId="77777777" w:rsidR="000D3367" w:rsidRPr="008D7BAE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208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51433" w14:textId="77777777" w:rsidR="000D3367" w:rsidRPr="008D7BAE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08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4C60A" w14:textId="77777777" w:rsidR="000D3367" w:rsidRPr="008D7BAE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208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9E3B7B" w14:textId="77777777" w:rsidR="000D3367" w:rsidRPr="008D7BAE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leep Regularity Measure</w:t>
            </w:r>
          </w:p>
        </w:tc>
        <w:tc>
          <w:tcPr>
            <w:tcW w:w="211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5CD353" w14:textId="77777777" w:rsidR="000D3367" w:rsidRPr="008D7BAE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202DAA" w:rsidRPr="008D7BAE" w14:paraId="363F588A" w14:textId="77777777" w:rsidTr="00202DAA">
        <w:trPr>
          <w:trHeight w:val="342"/>
        </w:trPr>
        <w:tc>
          <w:tcPr>
            <w:tcW w:w="10443" w:type="dxa"/>
            <w:gridSpan w:val="9"/>
            <w:tcBorders>
              <w:top w:val="single" w:sz="8" w:space="0" w:color="auto"/>
            </w:tcBorders>
            <w:vAlign w:val="center"/>
          </w:tcPr>
          <w:p w14:paraId="3A144246" w14:textId="484EFAD6" w:rsidR="00202DAA" w:rsidRPr="00256E29" w:rsidRDefault="00202DAA" w:rsidP="00256E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  <w:r w:rsidRPr="00202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="00365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202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827C6E" w:rsidRPr="008D7BAE" w14:paraId="2476BCC1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79A726CD" w14:textId="77777777" w:rsidR="00827C6E" w:rsidRDefault="00827C6E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Rosique-Esteban, 2018</w:t>
            </w:r>
          </w:p>
          <w:p w14:paraId="33C05E68" w14:textId="010ACCE2" w:rsidR="00F03BDC" w:rsidRPr="00F03BDC" w:rsidRDefault="00F03BDC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2081" w:type="dxa"/>
            <w:gridSpan w:val="2"/>
            <w:vAlign w:val="center"/>
          </w:tcPr>
          <w:p w14:paraId="75F29DA2" w14:textId="73FC49B3" w:rsidR="00827C6E" w:rsidRPr="00F03BDC" w:rsidRDefault="00827C6E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77965898" w14:textId="2E2FF480" w:rsidR="00827C6E" w:rsidRPr="00F03BDC" w:rsidRDefault="00827C6E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1986 community-dwelling elders (mean age </w:t>
            </w:r>
            <w:r w:rsidR="00DD7630" w:rsidRPr="00F03BDC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  <w:r w:rsidR="00DD7630" w:rsidRPr="00F03BD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DD7630" w:rsidRPr="00F03BDC">
              <w:rPr>
                <w:rFonts w:ascii="Times New Roman" w:hAnsi="Times New Roman" w:cs="Times New Roman" w:hint="eastAsia"/>
                <w:sz w:val="20"/>
                <w:szCs w:val="20"/>
              </w:rPr>
              <w:t>4.9</w:t>
            </w: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 years, </w:t>
            </w:r>
            <w:r w:rsidR="00DD7630" w:rsidRPr="00F03BDC">
              <w:rPr>
                <w:rFonts w:ascii="Times New Roman" w:hAnsi="Times New Roman" w:cs="Times New Roman" w:hint="eastAsia"/>
                <w:sz w:val="20"/>
                <w:szCs w:val="20"/>
              </w:rPr>
              <w:t>53.0</w:t>
            </w: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% men)</w:t>
            </w:r>
          </w:p>
        </w:tc>
        <w:tc>
          <w:tcPr>
            <w:tcW w:w="2082" w:type="dxa"/>
            <w:gridSpan w:val="2"/>
            <w:vAlign w:val="center"/>
          </w:tcPr>
          <w:p w14:paraId="5DD1AC17" w14:textId="49F3D60A" w:rsidR="00827C6E" w:rsidRPr="00F03BDC" w:rsidRDefault="00DD7630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tandard deviation of sleep duration (measured by 8 consecutive 24-hour days)</w:t>
            </w:r>
          </w:p>
        </w:tc>
        <w:tc>
          <w:tcPr>
            <w:tcW w:w="2117" w:type="dxa"/>
            <w:gridSpan w:val="2"/>
            <w:vAlign w:val="center"/>
          </w:tcPr>
          <w:p w14:paraId="4FC3C559" w14:textId="58632544" w:rsidR="00827C6E" w:rsidRPr="00F03BDC" w:rsidRDefault="00FB7AD4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leep variability was associated with</w:t>
            </w:r>
            <w:r w:rsidR="00656E12"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 diabetes, not FPG</w:t>
            </w:r>
            <w:r w:rsidR="00F03B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03BD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AD4DE9" w:rsidRPr="00F03BD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AD4DE9" w:rsidRPr="00F03BDC">
              <w:rPr>
                <w:rFonts w:ascii="Times New Roman" w:hAnsi="Times New Roman" w:cs="Times New Roman"/>
                <w:sz w:val="20"/>
                <w:szCs w:val="20"/>
              </w:rPr>
              <w:t>bA1c.</w:t>
            </w:r>
          </w:p>
        </w:tc>
      </w:tr>
      <w:tr w:rsidR="00C83352" w:rsidRPr="008D7BAE" w14:paraId="7AC552A7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3ECB7D64" w14:textId="77777777" w:rsidR="00C83352" w:rsidRDefault="00C83352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lavish, 2019</w:t>
            </w:r>
          </w:p>
          <w:p w14:paraId="51ED127C" w14:textId="0E59BA56" w:rsidR="00F03BDC" w:rsidRPr="00F03BDC" w:rsidRDefault="00F03BDC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081" w:type="dxa"/>
            <w:gridSpan w:val="2"/>
            <w:vAlign w:val="center"/>
          </w:tcPr>
          <w:p w14:paraId="0EEAF285" w14:textId="63219DE0" w:rsidR="00C83352" w:rsidRPr="00F03BDC" w:rsidRDefault="00C83352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66669921" w14:textId="636D055E" w:rsidR="00C83352" w:rsidRPr="00F03BDC" w:rsidRDefault="00C83352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771 adults  (mean age 53.8 years, 49.3% men)</w:t>
            </w:r>
          </w:p>
        </w:tc>
        <w:tc>
          <w:tcPr>
            <w:tcW w:w="2082" w:type="dxa"/>
            <w:gridSpan w:val="2"/>
            <w:vAlign w:val="center"/>
          </w:tcPr>
          <w:p w14:paraId="090D6567" w14:textId="0290B2CB" w:rsidR="00C83352" w:rsidRPr="00F03BDC" w:rsidRDefault="00C83352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4524436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tandard deviation of total sleep duration</w:t>
            </w:r>
            <w:bookmarkEnd w:id="0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 (measured by wrist actigraphy for 14 days)</w:t>
            </w:r>
          </w:p>
        </w:tc>
        <w:tc>
          <w:tcPr>
            <w:tcW w:w="2117" w:type="dxa"/>
            <w:gridSpan w:val="2"/>
            <w:vAlign w:val="center"/>
          </w:tcPr>
          <w:p w14:paraId="61F7CECC" w14:textId="3D94E3FB" w:rsidR="00C83352" w:rsidRPr="00F03BDC" w:rsidRDefault="00C83352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4524406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No significant association was observed between sleep regularity and diabetes</w:t>
            </w:r>
            <w:bookmarkEnd w:id="1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2AC5" w:rsidRPr="008D7BAE" w14:paraId="7A394437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6B470F54" w14:textId="77777777" w:rsidR="00F22AC5" w:rsidRDefault="00F22AC5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Hausler, 2020</w:t>
            </w:r>
          </w:p>
          <w:p w14:paraId="699E2111" w14:textId="20F5E576" w:rsidR="00F03BDC" w:rsidRPr="00F03BDC" w:rsidRDefault="00F03BDC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081" w:type="dxa"/>
            <w:gridSpan w:val="2"/>
            <w:vAlign w:val="center"/>
          </w:tcPr>
          <w:p w14:paraId="7267778B" w14:textId="5A95FF6C" w:rsidR="00F22AC5" w:rsidRPr="00F03BDC" w:rsidRDefault="00F22AC5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0661FEB2" w14:textId="609FB71F" w:rsidR="00F22AC5" w:rsidRPr="00F03BDC" w:rsidRDefault="00F22AC5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2598 subjects (mean age 61.9 years, 46.3% men) for cross-sectional analysis</w:t>
            </w:r>
          </w:p>
        </w:tc>
        <w:tc>
          <w:tcPr>
            <w:tcW w:w="2082" w:type="dxa"/>
            <w:gridSpan w:val="2"/>
            <w:vAlign w:val="center"/>
          </w:tcPr>
          <w:p w14:paraId="7874950E" w14:textId="6E997D30" w:rsidR="00F22AC5" w:rsidRPr="00F03BDC" w:rsidRDefault="00F22AC5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tandard deviation of sleep duration (measured by actigraph</w:t>
            </w:r>
            <w:r w:rsidR="00F03BD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 over 14 days)</w:t>
            </w:r>
          </w:p>
        </w:tc>
        <w:tc>
          <w:tcPr>
            <w:tcW w:w="2117" w:type="dxa"/>
            <w:gridSpan w:val="2"/>
            <w:vAlign w:val="center"/>
          </w:tcPr>
          <w:p w14:paraId="2B87223D" w14:textId="7E1C63F4" w:rsidR="00F22AC5" w:rsidRPr="00F03BDC" w:rsidRDefault="00F22AC5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No association was found between sleep duration variability and   diabetes.</w:t>
            </w:r>
          </w:p>
        </w:tc>
      </w:tr>
      <w:tr w:rsidR="000D3367" w:rsidRPr="008D7BAE" w14:paraId="5B4E31B5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153AC3D2" w14:textId="77777777" w:rsidR="000D3367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Huang, 2019</w:t>
            </w:r>
          </w:p>
          <w:p w14:paraId="7F240885" w14:textId="4C722572" w:rsidR="00F03BDC" w:rsidRPr="008D7BAE" w:rsidRDefault="00F03BDC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2081" w:type="dxa"/>
            <w:gridSpan w:val="2"/>
            <w:vAlign w:val="center"/>
          </w:tcPr>
          <w:p w14:paraId="2467D373" w14:textId="728056E9" w:rsidR="000D3367" w:rsidRPr="008D7BAE" w:rsidRDefault="008131F2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3367" w:rsidRPr="008D7BAE">
              <w:rPr>
                <w:rFonts w:ascii="Times New Roman" w:hAnsi="Times New Roman" w:cs="Times New Roman"/>
                <w:sz w:val="20"/>
                <w:szCs w:val="20"/>
              </w:rPr>
              <w:t>ross-sectional and prospective study</w:t>
            </w:r>
          </w:p>
        </w:tc>
        <w:tc>
          <w:tcPr>
            <w:tcW w:w="2082" w:type="dxa"/>
            <w:gridSpan w:val="2"/>
            <w:vAlign w:val="center"/>
          </w:tcPr>
          <w:p w14:paraId="3E27A371" w14:textId="77777777" w:rsidR="000D3367" w:rsidRPr="008D7BAE" w:rsidRDefault="000D3367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2003 subjects (mean age 69.5 years, 46.3% men) for cross-sectional analysis</w:t>
            </w:r>
          </w:p>
          <w:p w14:paraId="11B5F687" w14:textId="77777777" w:rsidR="000D3367" w:rsidRPr="008D7BAE" w:rsidRDefault="000D3367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970 subjects (mean age 66.7 years, 46.3% men) for prospective analysis</w:t>
            </w:r>
          </w:p>
        </w:tc>
        <w:tc>
          <w:tcPr>
            <w:tcW w:w="2082" w:type="dxa"/>
            <w:gridSpan w:val="2"/>
            <w:vAlign w:val="center"/>
          </w:tcPr>
          <w:p w14:paraId="0CBF4FAB" w14:textId="4E24E01F" w:rsidR="000D3367" w:rsidRPr="008D7BAE" w:rsidRDefault="008131F2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0D3367" w:rsidRPr="008D7BAE">
              <w:rPr>
                <w:rFonts w:ascii="Times New Roman" w:hAnsi="Times New Roman" w:cs="Times New Roman"/>
                <w:sz w:val="20"/>
                <w:szCs w:val="20"/>
              </w:rPr>
              <w:t>tandard deviation of sleep duration or sleep timing (measured by wrist actigraph</w:t>
            </w:r>
            <w:r w:rsidR="004A5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0D3367"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2117" w:type="dxa"/>
            <w:gridSpan w:val="2"/>
            <w:vAlign w:val="center"/>
          </w:tcPr>
          <w:p w14:paraId="2260168F" w14:textId="296FA3B2" w:rsidR="000D3367" w:rsidRPr="008D7BAE" w:rsidRDefault="000D3367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ly, greater sleep regularity was associated with higher fasting glucose; prospectively,</w:t>
            </w:r>
            <w:r w:rsidR="009858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no significant association was found between sleep regularity and high</w:t>
            </w:r>
            <w:r w:rsidR="00985848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fasting glucose</w:t>
            </w:r>
            <w:r w:rsidR="0025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3367" w:rsidRPr="008D7BAE" w14:paraId="0F64CF95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22BB3AB3" w14:textId="77777777" w:rsidR="000D3367" w:rsidRDefault="000D3367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Taylor, 2016</w:t>
            </w:r>
          </w:p>
          <w:p w14:paraId="61D5CAB6" w14:textId="2B6A167E" w:rsidR="00F03BDC" w:rsidRPr="008D7BAE" w:rsidRDefault="00F03BDC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081" w:type="dxa"/>
            <w:gridSpan w:val="2"/>
            <w:vAlign w:val="center"/>
          </w:tcPr>
          <w:p w14:paraId="61CE9FC7" w14:textId="65AD3FF1" w:rsidR="000D3367" w:rsidRPr="008D7BAE" w:rsidRDefault="008131F2" w:rsidP="006B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D3367" w:rsidRPr="008D7BAE">
              <w:rPr>
                <w:rFonts w:ascii="Times New Roman" w:hAnsi="Times New Roman" w:cs="Times New Roman"/>
                <w:sz w:val="20"/>
                <w:szCs w:val="20"/>
              </w:rPr>
              <w:t>ross-sectional study and prospective study</w:t>
            </w:r>
          </w:p>
        </w:tc>
        <w:tc>
          <w:tcPr>
            <w:tcW w:w="2082" w:type="dxa"/>
            <w:gridSpan w:val="2"/>
            <w:vAlign w:val="center"/>
          </w:tcPr>
          <w:p w14:paraId="4ED47234" w14:textId="77777777" w:rsidR="000D3367" w:rsidRPr="008D7BAE" w:rsidRDefault="000D3367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335 participants from the SWAN Sleep Study (mean age 52.1±2.1 years, 100%women)</w:t>
            </w:r>
          </w:p>
        </w:tc>
        <w:tc>
          <w:tcPr>
            <w:tcW w:w="2082" w:type="dxa"/>
            <w:gridSpan w:val="2"/>
            <w:vAlign w:val="center"/>
          </w:tcPr>
          <w:p w14:paraId="472E17B9" w14:textId="25FE99BC" w:rsidR="000D3367" w:rsidRPr="008D7BAE" w:rsidRDefault="008131F2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D3367" w:rsidRPr="008D7BAE">
              <w:rPr>
                <w:rFonts w:ascii="Times New Roman" w:hAnsi="Times New Roman" w:cs="Times New Roman"/>
                <w:sz w:val="20"/>
                <w:szCs w:val="20"/>
              </w:rPr>
              <w:t>tandard deviation of bedtime (measured by sleep diary for 11-14nights)</w:t>
            </w:r>
          </w:p>
        </w:tc>
        <w:tc>
          <w:tcPr>
            <w:tcW w:w="2117" w:type="dxa"/>
            <w:gridSpan w:val="2"/>
            <w:vAlign w:val="center"/>
          </w:tcPr>
          <w:p w14:paraId="4E50DE16" w14:textId="3AE7A5D4" w:rsidR="000D3367" w:rsidRPr="008D7BAE" w:rsidRDefault="000D3367" w:rsidP="006B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ly, greater variability in bedtime was associated with higher HOMA-IR; prospectively, greater bedtime delay predicted increased HOMA-IR at follow-up time</w:t>
            </w:r>
            <w:r w:rsidR="009858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920BA" w:rsidRPr="008D7BAE" w14:paraId="1191278C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F06D0C3" w14:textId="77777777" w:rsidR="002920BA" w:rsidRDefault="002920BA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52">
              <w:rPr>
                <w:rFonts w:ascii="Times New Roman" w:hAnsi="Times New Roman" w:cs="Times New Roman"/>
                <w:sz w:val="20"/>
                <w:szCs w:val="20"/>
              </w:rPr>
              <w:t>Soltero, 2022</w:t>
            </w:r>
          </w:p>
          <w:p w14:paraId="44938BE5" w14:textId="3F6F7B2D" w:rsidR="00F03BDC" w:rsidRPr="008D7BAE" w:rsidRDefault="00F03BDC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2081" w:type="dxa"/>
            <w:gridSpan w:val="2"/>
            <w:vAlign w:val="center"/>
          </w:tcPr>
          <w:p w14:paraId="6B6AAE39" w14:textId="032F256B" w:rsidR="002920BA" w:rsidRPr="008D7BAE" w:rsidRDefault="008131F2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920BA" w:rsidRPr="00A13F52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76AABF55" w14:textId="008ED44F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E7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17E7C">
              <w:rPr>
                <w:rFonts w:ascii="Times New Roman" w:hAnsi="Times New Roman" w:cs="Times New Roman"/>
                <w:sz w:val="20"/>
                <w:szCs w:val="20"/>
              </w:rPr>
              <w:t>8 adolescents (aged 12-16 years) and 22 young adults (aged 18-22 years)</w:t>
            </w:r>
          </w:p>
        </w:tc>
        <w:tc>
          <w:tcPr>
            <w:tcW w:w="2082" w:type="dxa"/>
            <w:gridSpan w:val="2"/>
            <w:vAlign w:val="center"/>
          </w:tcPr>
          <w:p w14:paraId="0F7B1F2F" w14:textId="65F048C7" w:rsidR="002920BA" w:rsidRPr="008D7BAE" w:rsidRDefault="008131F2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920BA" w:rsidRPr="00717E7C">
              <w:rPr>
                <w:rFonts w:ascii="Times New Roman" w:hAnsi="Times New Roman" w:cs="Times New Roman"/>
                <w:sz w:val="20"/>
                <w:szCs w:val="20"/>
              </w:rPr>
              <w:t>tandard deviation of sleep duration (measured by wrist actigraph</w:t>
            </w:r>
            <w:r w:rsidR="004A5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2920BA" w:rsidRPr="00717E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20BA" w:rsidRPr="00717E7C">
              <w:rPr>
                <w:rFonts w:ascii="Times New Roman" w:hAnsi="Times New Roman" w:cs="Times New Roman" w:hint="eastAsia"/>
                <w:sz w:val="20"/>
                <w:szCs w:val="20"/>
              </w:rPr>
              <w:t>for</w:t>
            </w:r>
            <w:r w:rsidR="002920BA" w:rsidRPr="00717E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20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20BA" w:rsidRPr="00717E7C">
              <w:rPr>
                <w:rFonts w:ascii="Times New Roman" w:hAnsi="Times New Roman" w:cs="Times New Roman"/>
                <w:sz w:val="20"/>
                <w:szCs w:val="20"/>
              </w:rPr>
              <w:t xml:space="preserve"> days)</w:t>
            </w:r>
          </w:p>
        </w:tc>
        <w:tc>
          <w:tcPr>
            <w:tcW w:w="2117" w:type="dxa"/>
            <w:gridSpan w:val="2"/>
            <w:vAlign w:val="center"/>
          </w:tcPr>
          <w:p w14:paraId="016818EF" w14:textId="23E33FE3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E7C">
              <w:rPr>
                <w:rFonts w:ascii="Times New Roman" w:hAnsi="Times New Roman" w:cs="Times New Roman"/>
                <w:sz w:val="20"/>
                <w:szCs w:val="20"/>
              </w:rPr>
              <w:t>Sleep regularity was negatively associated with fasting and 2-hour glucose in young adults.</w:t>
            </w:r>
          </w:p>
        </w:tc>
      </w:tr>
      <w:tr w:rsidR="002920BA" w:rsidRPr="008D7BAE" w14:paraId="3DFE87C5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78DD886B" w14:textId="77777777" w:rsidR="002920BA" w:rsidRDefault="002920BA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hontong, 2016</w:t>
            </w:r>
          </w:p>
          <w:p w14:paraId="297C3596" w14:textId="0F61D9B9" w:rsidR="00F03BDC" w:rsidRPr="008D7BAE" w:rsidRDefault="00F03BDC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2081" w:type="dxa"/>
            <w:gridSpan w:val="2"/>
            <w:vAlign w:val="center"/>
          </w:tcPr>
          <w:p w14:paraId="1D2086A6" w14:textId="23A78B69" w:rsidR="002920BA" w:rsidRPr="008D7BAE" w:rsidRDefault="008131F2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03DA48E7" w14:textId="77777777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41 adult patients with type 1 diabetes (mean age 52.1±14.8 years, 39% men)</w:t>
            </w:r>
          </w:p>
        </w:tc>
        <w:tc>
          <w:tcPr>
            <w:tcW w:w="2082" w:type="dxa"/>
            <w:gridSpan w:val="2"/>
            <w:vAlign w:val="center"/>
          </w:tcPr>
          <w:p w14:paraId="682B7B0A" w14:textId="467086CD" w:rsidR="002920BA" w:rsidRPr="008D7BAE" w:rsidRDefault="008131F2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t>tandard deviation of sleep duration and mid-sleep time (measured by wrist actigraph</w:t>
            </w:r>
            <w:r w:rsidR="004A5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for 5 days)</w:t>
            </w:r>
          </w:p>
        </w:tc>
        <w:tc>
          <w:tcPr>
            <w:tcW w:w="2117" w:type="dxa"/>
            <w:gridSpan w:val="2"/>
            <w:vAlign w:val="center"/>
          </w:tcPr>
          <w:p w14:paraId="671C2684" w14:textId="0569AB97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Higher sleep variability was significantly associated with poorer glycemic control</w:t>
            </w:r>
            <w:r w:rsidR="00C642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920BA" w:rsidRPr="008D7BAE" w14:paraId="26E8147F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310C0691" w14:textId="77777777" w:rsidR="002920BA" w:rsidRDefault="002920BA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Zhu, 2020</w:t>
            </w:r>
          </w:p>
          <w:p w14:paraId="68AB6708" w14:textId="6A9AADCC" w:rsidR="00F03BDC" w:rsidRPr="008D7BAE" w:rsidRDefault="00F03BDC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2081" w:type="dxa"/>
            <w:gridSpan w:val="2"/>
            <w:vAlign w:val="center"/>
          </w:tcPr>
          <w:p w14:paraId="129C8F47" w14:textId="15D87080" w:rsidR="002920BA" w:rsidRPr="008D7BAE" w:rsidRDefault="008131F2" w:rsidP="00292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t>ross sectional study</w:t>
            </w:r>
          </w:p>
        </w:tc>
        <w:tc>
          <w:tcPr>
            <w:tcW w:w="2082" w:type="dxa"/>
            <w:gridSpan w:val="2"/>
            <w:vAlign w:val="center"/>
          </w:tcPr>
          <w:p w14:paraId="1B314374" w14:textId="77777777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56 adults with type 2 diabetes (mean age 60.7 years, 44.6% men)</w:t>
            </w:r>
          </w:p>
        </w:tc>
        <w:tc>
          <w:tcPr>
            <w:tcW w:w="2082" w:type="dxa"/>
            <w:gridSpan w:val="2"/>
            <w:vAlign w:val="center"/>
          </w:tcPr>
          <w:p w14:paraId="4BF57682" w14:textId="76F23E70" w:rsidR="002920BA" w:rsidRPr="008D7BAE" w:rsidRDefault="008131F2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tandard deviation of sleep duration (measured using the </w:t>
            </w:r>
            <w:r w:rsidR="002920BA" w:rsidRPr="008D7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ensus Sleep Diary over 8 days)</w:t>
            </w:r>
          </w:p>
        </w:tc>
        <w:tc>
          <w:tcPr>
            <w:tcW w:w="2117" w:type="dxa"/>
            <w:gridSpan w:val="2"/>
            <w:vAlign w:val="center"/>
          </w:tcPr>
          <w:p w14:paraId="22D02A00" w14:textId="41E88431" w:rsidR="002920BA" w:rsidRPr="008D7BAE" w:rsidRDefault="002920BA" w:rsidP="00292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ater sleep regularity predicts higher hemoglobin A1C</w:t>
            </w:r>
            <w:r w:rsidR="00C642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49357119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3DC9679A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Kelly, 2022</w:t>
            </w:r>
          </w:p>
          <w:p w14:paraId="37537C07" w14:textId="72985496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2081" w:type="dxa"/>
            <w:gridSpan w:val="2"/>
            <w:vAlign w:val="center"/>
          </w:tcPr>
          <w:p w14:paraId="18C9E100" w14:textId="58F1EFEF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82" w:type="dxa"/>
            <w:gridSpan w:val="2"/>
            <w:vAlign w:val="center"/>
          </w:tcPr>
          <w:p w14:paraId="548E7DF6" w14:textId="77777777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h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adults with </w:t>
            </w:r>
          </w:p>
          <w:p w14:paraId="13C98948" w14:textId="798333E9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well-controlled uncomplicated type 2 diabetes mellitus</w:t>
            </w:r>
          </w:p>
        </w:tc>
        <w:tc>
          <w:tcPr>
            <w:tcW w:w="2082" w:type="dxa"/>
            <w:gridSpan w:val="2"/>
            <w:vAlign w:val="center"/>
          </w:tcPr>
          <w:p w14:paraId="35A43F30" w14:textId="09C846FF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E4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 of sle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ing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(measured by wrist actigraphy for an average of 9 days)</w:t>
            </w:r>
          </w:p>
        </w:tc>
        <w:tc>
          <w:tcPr>
            <w:tcW w:w="2117" w:type="dxa"/>
            <w:gridSpan w:val="2"/>
            <w:vAlign w:val="center"/>
          </w:tcPr>
          <w:p w14:paraId="7918D878" w14:textId="04844656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ility </w:t>
            </w:r>
            <w:r w:rsidR="0037607F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667FE4">
              <w:rPr>
                <w:rFonts w:ascii="Times New Roman" w:hAnsi="Times New Roman" w:cs="Times New Roman"/>
                <w:sz w:val="20"/>
                <w:szCs w:val="20"/>
              </w:rPr>
              <w:t>sleep duration is associated with higher HbA1c values</w:t>
            </w:r>
          </w:p>
        </w:tc>
      </w:tr>
      <w:tr w:rsidR="00667FE4" w:rsidRPr="008D7BAE" w14:paraId="7355AEEE" w14:textId="77777777" w:rsidTr="001B7429">
        <w:trPr>
          <w:trHeight w:val="342"/>
        </w:trPr>
        <w:tc>
          <w:tcPr>
            <w:tcW w:w="10443" w:type="dxa"/>
            <w:gridSpan w:val="9"/>
            <w:vAlign w:val="center"/>
          </w:tcPr>
          <w:p w14:paraId="0EDA1DAD" w14:textId="77777777" w:rsidR="00667FE4" w:rsidRPr="00794EF2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daily Stability Index (ISI)</w:t>
            </w:r>
          </w:p>
          <w:p w14:paraId="5C52E630" w14:textId="77777777" w:rsidR="00667FE4" w:rsidRPr="00A93619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FE4" w:rsidRPr="008D7BAE" w14:paraId="7908CF51" w14:textId="77777777" w:rsidTr="00361495">
        <w:trPr>
          <w:trHeight w:val="342"/>
        </w:trPr>
        <w:tc>
          <w:tcPr>
            <w:tcW w:w="2088" w:type="dxa"/>
            <w:gridSpan w:val="2"/>
            <w:vAlign w:val="center"/>
          </w:tcPr>
          <w:p w14:paraId="1E8E1622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haill, 2016</w:t>
            </w:r>
          </w:p>
          <w:p w14:paraId="0494EE0E" w14:textId="3781E6B2" w:rsidR="00667FE4" w:rsidRP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FE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67FE4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089" w:type="dxa"/>
            <w:gridSpan w:val="2"/>
            <w:vAlign w:val="center"/>
          </w:tcPr>
          <w:p w14:paraId="607D30E0" w14:textId="44E7A3F4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88" w:type="dxa"/>
            <w:gridSpan w:val="2"/>
            <w:vAlign w:val="center"/>
          </w:tcPr>
          <w:p w14:paraId="3DC8FE81" w14:textId="0589A6E1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137 individuals from the Rush Memory and Aging Project (mean age 81.6±7.5 years, 24%men)</w:t>
            </w:r>
          </w:p>
        </w:tc>
        <w:tc>
          <w:tcPr>
            <w:tcW w:w="2089" w:type="dxa"/>
            <w:gridSpan w:val="2"/>
            <w:vAlign w:val="center"/>
          </w:tcPr>
          <w:p w14:paraId="62D881BD" w14:textId="0F0B54CD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 stability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at least 7 days)</w:t>
            </w:r>
          </w:p>
        </w:tc>
        <w:tc>
          <w:tcPr>
            <w:tcW w:w="2089" w:type="dxa"/>
            <w:vAlign w:val="center"/>
          </w:tcPr>
          <w:p w14:paraId="1489798D" w14:textId="4315C238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Higher interdaily stability was associated with increased rates of hav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.</w:t>
            </w:r>
          </w:p>
        </w:tc>
      </w:tr>
      <w:tr w:rsidR="00667FE4" w:rsidRPr="008D7BAE" w14:paraId="36470CD3" w14:textId="77777777" w:rsidTr="00A5462A">
        <w:trPr>
          <w:trHeight w:val="342"/>
        </w:trPr>
        <w:tc>
          <w:tcPr>
            <w:tcW w:w="2088" w:type="dxa"/>
            <w:gridSpan w:val="2"/>
            <w:vAlign w:val="center"/>
          </w:tcPr>
          <w:p w14:paraId="6B7EF24B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Abbott, 2019</w:t>
            </w:r>
          </w:p>
          <w:p w14:paraId="0E7C73B7" w14:textId="1F467653" w:rsidR="00667FE4" w:rsidRP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FE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67FE4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089" w:type="dxa"/>
            <w:gridSpan w:val="2"/>
            <w:vAlign w:val="center"/>
          </w:tcPr>
          <w:p w14:paraId="576FF471" w14:textId="4039E466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88" w:type="dxa"/>
            <w:gridSpan w:val="2"/>
            <w:vAlign w:val="center"/>
          </w:tcPr>
          <w:p w14:paraId="7D017F65" w14:textId="07FBF686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694 adults aged 18 to 64 years recruited from the Sueño ancillary study</w:t>
            </w:r>
          </w:p>
        </w:tc>
        <w:tc>
          <w:tcPr>
            <w:tcW w:w="2089" w:type="dxa"/>
            <w:gridSpan w:val="2"/>
            <w:vAlign w:val="center"/>
          </w:tcPr>
          <w:p w14:paraId="3D81388F" w14:textId="682D2182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 stability index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days)</w:t>
            </w:r>
          </w:p>
        </w:tc>
        <w:tc>
          <w:tcPr>
            <w:tcW w:w="2089" w:type="dxa"/>
            <w:vAlign w:val="center"/>
          </w:tcPr>
          <w:p w14:paraId="2B960B95" w14:textId="1AD4CF4F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 stability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not associated with </w:t>
            </w:r>
            <w:r w:rsidRPr="00580AEF">
              <w:rPr>
                <w:rFonts w:ascii="Times New Roman" w:hAnsi="Times New Roman" w:cs="Times New Roman"/>
                <w:sz w:val="20"/>
                <w:szCs w:val="20"/>
              </w:rPr>
              <w:t>log of homeostatic assessment of insulin resistance, or log of glycosylated hemoglo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71C8AB59" w14:textId="77777777" w:rsidTr="00A5462A">
        <w:trPr>
          <w:trHeight w:val="342"/>
        </w:trPr>
        <w:tc>
          <w:tcPr>
            <w:tcW w:w="2088" w:type="dxa"/>
            <w:gridSpan w:val="2"/>
            <w:vAlign w:val="center"/>
          </w:tcPr>
          <w:p w14:paraId="22ED1934" w14:textId="19119B9C" w:rsidR="00667FE4" w:rsidRPr="00A93619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vAlign w:val="center"/>
          </w:tcPr>
          <w:p w14:paraId="7CECB29C" w14:textId="07C4843C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1F8CF8E5" w14:textId="087B9309" w:rsidR="00667FE4" w:rsidRPr="00A93619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vAlign w:val="center"/>
          </w:tcPr>
          <w:p w14:paraId="7E352428" w14:textId="77777777" w:rsidR="00667FE4" w:rsidRPr="002830AD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vAlign w:val="center"/>
          </w:tcPr>
          <w:p w14:paraId="57B910DC" w14:textId="77777777" w:rsidR="00667FE4" w:rsidRPr="00A93619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FE4" w:rsidRPr="008D7BAE" w14:paraId="7215D36D" w14:textId="77777777" w:rsidTr="00AF7D3F">
        <w:trPr>
          <w:trHeight w:val="342"/>
        </w:trPr>
        <w:tc>
          <w:tcPr>
            <w:tcW w:w="10443" w:type="dxa"/>
            <w:gridSpan w:val="9"/>
            <w:vAlign w:val="center"/>
          </w:tcPr>
          <w:p w14:paraId="6934B086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Regularity Index (SRI)</w:t>
            </w:r>
          </w:p>
          <w:p w14:paraId="4F93BF11" w14:textId="79D48664" w:rsidR="00667FE4" w:rsidRPr="00C64240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7FE4" w:rsidRPr="008D7BAE" w14:paraId="3DE90991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82BADFF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Lunsford-Avery, 2018</w:t>
            </w:r>
          </w:p>
          <w:p w14:paraId="30672574" w14:textId="65C335C4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081" w:type="dxa"/>
            <w:gridSpan w:val="2"/>
            <w:vAlign w:val="center"/>
          </w:tcPr>
          <w:p w14:paraId="00149A67" w14:textId="2D13106D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ross sectional study</w:t>
            </w:r>
          </w:p>
        </w:tc>
        <w:tc>
          <w:tcPr>
            <w:tcW w:w="2082" w:type="dxa"/>
            <w:gridSpan w:val="2"/>
            <w:vAlign w:val="center"/>
          </w:tcPr>
          <w:p w14:paraId="31740AEE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1976 US men and women from MESA study (mean age 68.7±9.2 years, 46% men)</w:t>
            </w:r>
          </w:p>
        </w:tc>
        <w:tc>
          <w:tcPr>
            <w:tcW w:w="2082" w:type="dxa"/>
            <w:gridSpan w:val="2"/>
            <w:vAlign w:val="center"/>
          </w:tcPr>
          <w:p w14:paraId="4BD41811" w14:textId="5749D4AB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RI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2117" w:type="dxa"/>
            <w:gridSpan w:val="2"/>
            <w:vAlign w:val="center"/>
          </w:tcPr>
          <w:p w14:paraId="22AC0FDB" w14:textId="56F0BC03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Lower SRI was associated with higher hemoglobin A1C, and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594A6772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EC4D835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Fritz, 2021</w:t>
            </w:r>
          </w:p>
          <w:p w14:paraId="3020E4AE" w14:textId="57E12D6D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081" w:type="dxa"/>
            <w:gridSpan w:val="2"/>
            <w:vAlign w:val="center"/>
          </w:tcPr>
          <w:p w14:paraId="78F1BB5A" w14:textId="30457FB0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ross-sectional study and prospective study</w:t>
            </w:r>
          </w:p>
        </w:tc>
        <w:tc>
          <w:tcPr>
            <w:tcW w:w="2082" w:type="dxa"/>
            <w:gridSpan w:val="2"/>
            <w:vAlign w:val="center"/>
          </w:tcPr>
          <w:p w14:paraId="6CAD6B39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2107 adults from the Sueño ancillary study of HCHS/SOL (mean age 40.7±0.4 years, 48.9%men)</w:t>
            </w:r>
          </w:p>
        </w:tc>
        <w:tc>
          <w:tcPr>
            <w:tcW w:w="2082" w:type="dxa"/>
            <w:gridSpan w:val="2"/>
            <w:vAlign w:val="center"/>
          </w:tcPr>
          <w:p w14:paraId="53F7498A" w14:textId="633E199F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(measured by wrist actigraphy for 7 days)</w:t>
            </w:r>
          </w:p>
        </w:tc>
        <w:tc>
          <w:tcPr>
            <w:tcW w:w="2117" w:type="dxa"/>
            <w:gridSpan w:val="2"/>
            <w:vAlign w:val="center"/>
          </w:tcPr>
          <w:p w14:paraId="50CD1942" w14:textId="6C699B8D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ly, lower SRI was associated with higher odds of diabetes; prospectiv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 no statistically significant associations were found between SRI and diabetes incidence, as well as baseline HOMA-IR, HOMA-β, and HbA1c 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74EE8EB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FE4" w:rsidRPr="008D7BAE" w14:paraId="2FF87DF2" w14:textId="77777777" w:rsidTr="001A0856">
        <w:trPr>
          <w:trHeight w:val="342"/>
        </w:trPr>
        <w:tc>
          <w:tcPr>
            <w:tcW w:w="10443" w:type="dxa"/>
            <w:gridSpan w:val="9"/>
            <w:vAlign w:val="center"/>
          </w:tcPr>
          <w:p w14:paraId="743304AD" w14:textId="255F4CB9" w:rsidR="00667FE4" w:rsidRPr="00202DAA" w:rsidRDefault="00667FE4" w:rsidP="00667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jetlag (SJL)</w:t>
            </w:r>
          </w:p>
          <w:p w14:paraId="5B644002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FE4" w:rsidRPr="008D7BAE" w14:paraId="7BB31A1B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1B9C139C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Aguayo, 2022</w:t>
            </w:r>
          </w:p>
          <w:p w14:paraId="318CBD77" w14:textId="55A3356D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2081" w:type="dxa"/>
            <w:gridSpan w:val="2"/>
            <w:vAlign w:val="center"/>
          </w:tcPr>
          <w:p w14:paraId="7F4D5598" w14:textId="768CB6CA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54D9A07A" w14:textId="0F4D47F1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1028 participants (mean age 51.7±12.2 years, 45.3% men)</w:t>
            </w:r>
          </w:p>
        </w:tc>
        <w:tc>
          <w:tcPr>
            <w:tcW w:w="2082" w:type="dxa"/>
            <w:gridSpan w:val="2"/>
            <w:vAlign w:val="center"/>
          </w:tcPr>
          <w:p w14:paraId="3BEE56B1" w14:textId="78E5F4F4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days)</w:t>
            </w:r>
          </w:p>
        </w:tc>
        <w:tc>
          <w:tcPr>
            <w:tcW w:w="2117" w:type="dxa"/>
            <w:gridSpan w:val="2"/>
            <w:vAlign w:val="center"/>
          </w:tcPr>
          <w:p w14:paraId="41808D22" w14:textId="7FEA85D3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Increased social jetlag were associated with higher HbA1c, not associated with insulin </w:t>
            </w:r>
            <w:r w:rsidRPr="00F03B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nsitivity.</w:t>
            </w:r>
          </w:p>
        </w:tc>
      </w:tr>
      <w:tr w:rsidR="00667FE4" w:rsidRPr="008D7BAE" w14:paraId="2BC308B9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321EDDF0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rcher, 2016</w:t>
            </w:r>
          </w:p>
          <w:p w14:paraId="0BD6D421" w14:textId="30BF97BF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2081" w:type="dxa"/>
            <w:gridSpan w:val="2"/>
            <w:vAlign w:val="center"/>
          </w:tcPr>
          <w:p w14:paraId="4B94BAB2" w14:textId="389118D8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23CB2E29" w14:textId="01007352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80 adult patients with type 1 diabetes (46% female)</w:t>
            </w:r>
          </w:p>
        </w:tc>
        <w:tc>
          <w:tcPr>
            <w:tcW w:w="2082" w:type="dxa"/>
            <w:gridSpan w:val="2"/>
            <w:vAlign w:val="center"/>
          </w:tcPr>
          <w:p w14:paraId="44B69929" w14:textId="3B752DEC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days)</w:t>
            </w:r>
          </w:p>
        </w:tc>
        <w:tc>
          <w:tcPr>
            <w:tcW w:w="2117" w:type="dxa"/>
            <w:gridSpan w:val="2"/>
            <w:vAlign w:val="center"/>
          </w:tcPr>
          <w:p w14:paraId="2C1E9190" w14:textId="7B0A6CBA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ocial jetlag was associated with HbA1c.</w:t>
            </w:r>
          </w:p>
        </w:tc>
      </w:tr>
      <w:tr w:rsidR="00667FE4" w:rsidRPr="008D7BAE" w14:paraId="45129C8A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A4637A7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aylor, 2019</w:t>
            </w:r>
          </w:p>
          <w:p w14:paraId="01F836C9" w14:textId="5691FB8D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2081" w:type="dxa"/>
            <w:gridSpan w:val="2"/>
            <w:vAlign w:val="center"/>
          </w:tcPr>
          <w:p w14:paraId="2A5A6136" w14:textId="4E6F199D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68502431" w14:textId="00655232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4599966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76 college students with type 1 diabetes</w:t>
            </w:r>
            <w:bookmarkEnd w:id="2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 xml:space="preserve"> (mean age 20.4±1.6 years, 75.7% men)</w:t>
            </w:r>
          </w:p>
        </w:tc>
        <w:tc>
          <w:tcPr>
            <w:tcW w:w="2082" w:type="dxa"/>
            <w:gridSpan w:val="2"/>
            <w:vAlign w:val="center"/>
          </w:tcPr>
          <w:p w14:paraId="658958E5" w14:textId="78E6AA1D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117" w:type="dxa"/>
            <w:gridSpan w:val="2"/>
            <w:vAlign w:val="center"/>
          </w:tcPr>
          <w:p w14:paraId="61243503" w14:textId="771EFD95" w:rsidR="00667FE4" w:rsidRPr="00F03BDC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4600036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Social jetlag was not a significant predictor of HbA1c</w:t>
            </w:r>
            <w:bookmarkEnd w:id="3"/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4376FF03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8B87401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Islam, 2018</w:t>
            </w:r>
          </w:p>
          <w:p w14:paraId="5FFD8A0D" w14:textId="7D790481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2081" w:type="dxa"/>
            <w:gridSpan w:val="2"/>
            <w:vAlign w:val="center"/>
          </w:tcPr>
          <w:p w14:paraId="1CA5FE26" w14:textId="20BF3089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2713C116" w14:textId="4489B914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 xml:space="preserve">11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panese </w:t>
            </w: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>employees aged 18-78 years</w:t>
            </w:r>
          </w:p>
        </w:tc>
        <w:tc>
          <w:tcPr>
            <w:tcW w:w="2082" w:type="dxa"/>
            <w:gridSpan w:val="2"/>
            <w:vAlign w:val="center"/>
          </w:tcPr>
          <w:p w14:paraId="3BE33532" w14:textId="7935CF3D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117" w:type="dxa"/>
            <w:gridSpan w:val="2"/>
            <w:vAlign w:val="center"/>
          </w:tcPr>
          <w:p w14:paraId="167C8E97" w14:textId="1F41367C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>reater social jetlag was significantly associated with an increased likelihood of hav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F509DE">
              <w:rPr>
                <w:rFonts w:ascii="Times New Roman" w:hAnsi="Times New Roman" w:cs="Times New Roman"/>
                <w:sz w:val="20"/>
                <w:szCs w:val="20"/>
              </w:rPr>
              <w:t xml:space="preserve">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07063BDF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20B8024D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Kelly, 2022</w:t>
            </w:r>
          </w:p>
          <w:p w14:paraId="166F65B8" w14:textId="7BD5923A" w:rsidR="00667FE4" w:rsidRPr="00F03BDC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2081" w:type="dxa"/>
            <w:gridSpan w:val="2"/>
            <w:vAlign w:val="center"/>
          </w:tcPr>
          <w:p w14:paraId="4A9E0D7F" w14:textId="77777777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82" w:type="dxa"/>
            <w:gridSpan w:val="2"/>
            <w:vAlign w:val="center"/>
          </w:tcPr>
          <w:p w14:paraId="626ADDEB" w14:textId="77777777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h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 xml:space="preserve">adults with </w:t>
            </w:r>
          </w:p>
          <w:p w14:paraId="2C78B02F" w14:textId="0AB1CF50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well-controlled uncomplicated type 2 diabetes mellitus</w:t>
            </w:r>
          </w:p>
        </w:tc>
        <w:tc>
          <w:tcPr>
            <w:tcW w:w="2082" w:type="dxa"/>
            <w:gridSpan w:val="2"/>
            <w:vAlign w:val="center"/>
          </w:tcPr>
          <w:p w14:paraId="2D0BB5E5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an average of 9 days)</w:t>
            </w:r>
          </w:p>
        </w:tc>
        <w:tc>
          <w:tcPr>
            <w:tcW w:w="2117" w:type="dxa"/>
            <w:gridSpan w:val="2"/>
            <w:vAlign w:val="center"/>
          </w:tcPr>
          <w:p w14:paraId="354DDC39" w14:textId="7FE1A032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Greater self-reported social jetlag in the diabetes group, but no association was observed between social jetlag and HOMA-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333F7B4A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66384DDC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Wong, 2015</w:t>
            </w:r>
          </w:p>
          <w:p w14:paraId="1533803A" w14:textId="7E5B8A3C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2081" w:type="dxa"/>
            <w:gridSpan w:val="2"/>
            <w:vAlign w:val="center"/>
          </w:tcPr>
          <w:p w14:paraId="73CAFCF8" w14:textId="40C11523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4D57B65F" w14:textId="77012B89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447 healthy, midlife adults (mean age 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7 years; 43% male)</w:t>
            </w:r>
          </w:p>
        </w:tc>
        <w:tc>
          <w:tcPr>
            <w:tcW w:w="2082" w:type="dxa"/>
            <w:gridSpan w:val="2"/>
            <w:vAlign w:val="center"/>
          </w:tcPr>
          <w:p w14:paraId="38FC3327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 days)</w:t>
            </w:r>
          </w:p>
        </w:tc>
        <w:tc>
          <w:tcPr>
            <w:tcW w:w="2117" w:type="dxa"/>
            <w:gridSpan w:val="2"/>
            <w:vAlign w:val="center"/>
          </w:tcPr>
          <w:p w14:paraId="3E433470" w14:textId="0DCB99F3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Greater SJL related to higher fasting plasma insulin and insulin res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244F4443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11AE23AE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Koopman, 2017</w:t>
            </w:r>
          </w:p>
          <w:p w14:paraId="25698E1E" w14:textId="5E33D1BF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2081" w:type="dxa"/>
            <w:gridSpan w:val="2"/>
            <w:vAlign w:val="center"/>
          </w:tcPr>
          <w:p w14:paraId="5D7DCC45" w14:textId="77777777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3E1255D3" w14:textId="024D5028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1585 adults from the New Hoorn Study cohort (mean age 60.8±6 years, 47% men)</w:t>
            </w:r>
          </w:p>
        </w:tc>
        <w:tc>
          <w:tcPr>
            <w:tcW w:w="2082" w:type="dxa"/>
            <w:gridSpan w:val="2"/>
            <w:vAlign w:val="center"/>
          </w:tcPr>
          <w:p w14:paraId="60734290" w14:textId="670FC8B6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ocial jetlag (</w:t>
            </w:r>
            <w:r w:rsidRPr="00A72E6B">
              <w:rPr>
                <w:rFonts w:ascii="Times New Roman" w:hAnsi="Times New Roman" w:cs="Times New Roman"/>
                <w:sz w:val="20"/>
                <w:szCs w:val="20"/>
              </w:rPr>
              <w:t xml:space="preserve">measured by 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the Munich Chro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ype Questionnaire)</w:t>
            </w:r>
          </w:p>
        </w:tc>
        <w:tc>
          <w:tcPr>
            <w:tcW w:w="2117" w:type="dxa"/>
            <w:gridSpan w:val="2"/>
            <w:vAlign w:val="center"/>
          </w:tcPr>
          <w:p w14:paraId="40CD7005" w14:textId="56DDB573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No significant association between social jetlag status and diabetes/pre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29DBAE88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08007DAF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Feliciano, 2019</w:t>
            </w:r>
          </w:p>
          <w:p w14:paraId="0FFA8D05" w14:textId="6A24D6B3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2081" w:type="dxa"/>
            <w:gridSpan w:val="2"/>
            <w:vAlign w:val="center"/>
          </w:tcPr>
          <w:p w14:paraId="1A00A1A8" w14:textId="77777777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25465D49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1208 Latino youth (mean age 12.3±0.4 years, 51%boys)</w:t>
            </w:r>
          </w:p>
        </w:tc>
        <w:tc>
          <w:tcPr>
            <w:tcW w:w="2082" w:type="dxa"/>
            <w:gridSpan w:val="2"/>
            <w:vAlign w:val="center"/>
          </w:tcPr>
          <w:p w14:paraId="1775764A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 to 10 consecutive days)</w:t>
            </w:r>
          </w:p>
        </w:tc>
        <w:tc>
          <w:tcPr>
            <w:tcW w:w="2117" w:type="dxa"/>
            <w:gridSpan w:val="2"/>
            <w:vAlign w:val="center"/>
          </w:tcPr>
          <w:p w14:paraId="1047B446" w14:textId="1286E322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No significant association was observed between social jetlag and HOMA-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58CE17ED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12F4CB30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Johnson, 2020</w:t>
            </w:r>
          </w:p>
          <w:p w14:paraId="6BC36DB9" w14:textId="2DD022E1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2081" w:type="dxa"/>
            <w:gridSpan w:val="2"/>
            <w:vAlign w:val="center"/>
          </w:tcPr>
          <w:p w14:paraId="435535A3" w14:textId="77777777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36F7898E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1208 Latino youth (mean age 12.3±0.4 years, 51%boys)</w:t>
            </w:r>
          </w:p>
        </w:tc>
        <w:tc>
          <w:tcPr>
            <w:tcW w:w="2082" w:type="dxa"/>
            <w:gridSpan w:val="2"/>
            <w:vAlign w:val="center"/>
          </w:tcPr>
          <w:p w14:paraId="5164D02C" w14:textId="77777777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117" w:type="dxa"/>
            <w:gridSpan w:val="2"/>
            <w:vAlign w:val="center"/>
          </w:tcPr>
          <w:p w14:paraId="2392FBAE" w14:textId="5BC44779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No significant association was observed between social jetlag and measures of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053435FB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02D428F2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D3">
              <w:rPr>
                <w:rFonts w:ascii="Times New Roman" w:hAnsi="Times New Roman" w:cs="Times New Roman"/>
                <w:sz w:val="20"/>
                <w:szCs w:val="20"/>
              </w:rPr>
              <w:t>Ke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14:paraId="5D11901C" w14:textId="2C418DAA" w:rsidR="0037607F" w:rsidRPr="008D7BAE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2081" w:type="dxa"/>
            <w:gridSpan w:val="2"/>
            <w:vAlign w:val="center"/>
          </w:tcPr>
          <w:p w14:paraId="05D27258" w14:textId="528242A8" w:rsidR="00667FE4" w:rsidRPr="008D7BA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729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75794A38" w14:textId="39069394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2 </w:t>
            </w:r>
            <w:r w:rsidRPr="00AF2ECD">
              <w:rPr>
                <w:rFonts w:ascii="Times New Roman" w:hAnsi="Times New Roman" w:cs="Times New Roman"/>
                <w:sz w:val="20"/>
                <w:szCs w:val="20"/>
              </w:rPr>
              <w:t xml:space="preserve">type 2 diabetes patients 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>(mean age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 xml:space="preserve"> year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>7%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 w:rsidRPr="00F16D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gridSpan w:val="2"/>
            <w:vAlign w:val="center"/>
          </w:tcPr>
          <w:p w14:paraId="492145A6" w14:textId="6CAF48B0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729">
              <w:rPr>
                <w:rFonts w:ascii="Times New Roman" w:hAnsi="Times New Roman" w:cs="Times New Roman"/>
                <w:sz w:val="20"/>
                <w:szCs w:val="20"/>
              </w:rPr>
              <w:t>Social jetlag (measured by the Munich Chrono type Questionnaire)</w:t>
            </w:r>
          </w:p>
        </w:tc>
        <w:tc>
          <w:tcPr>
            <w:tcW w:w="2117" w:type="dxa"/>
            <w:gridSpan w:val="2"/>
            <w:vAlign w:val="center"/>
          </w:tcPr>
          <w:p w14:paraId="1C79BC29" w14:textId="4AAE8286" w:rsidR="00667FE4" w:rsidRPr="008D7BA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30E">
              <w:rPr>
                <w:rFonts w:ascii="Times New Roman" w:hAnsi="Times New Roman" w:cs="Times New Roman"/>
                <w:sz w:val="20"/>
                <w:szCs w:val="20"/>
              </w:rPr>
              <w:t>SJL was associated with glycemic control, independently of other predic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0DFDF3BB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30B3BB8D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30E">
              <w:rPr>
                <w:rFonts w:ascii="Times New Roman" w:hAnsi="Times New Roman" w:cs="Times New Roman"/>
                <w:sz w:val="20"/>
                <w:szCs w:val="20"/>
              </w:rPr>
              <w:t>Ru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  <w:p w14:paraId="53281DBD" w14:textId="7EEC9647" w:rsidR="0037607F" w:rsidRPr="005335D3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2081" w:type="dxa"/>
            <w:gridSpan w:val="2"/>
            <w:vAlign w:val="center"/>
          </w:tcPr>
          <w:p w14:paraId="4509AEE8" w14:textId="0A96B753" w:rsidR="00667FE4" w:rsidRPr="00427729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30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1F87CC8E" w14:textId="03AB712F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Pr="005F130E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2082" w:type="dxa"/>
            <w:gridSpan w:val="2"/>
            <w:vAlign w:val="center"/>
          </w:tcPr>
          <w:p w14:paraId="37BF27FF" w14:textId="2B4C6DB6" w:rsidR="00667FE4" w:rsidRPr="00427729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952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952">
              <w:rPr>
                <w:rFonts w:ascii="Times New Roman" w:hAnsi="Times New Roman" w:cs="Times New Roman"/>
                <w:sz w:val="20"/>
                <w:szCs w:val="20"/>
              </w:rPr>
              <w:t>(self-reported)</w:t>
            </w:r>
          </w:p>
        </w:tc>
        <w:tc>
          <w:tcPr>
            <w:tcW w:w="2117" w:type="dxa"/>
            <w:gridSpan w:val="2"/>
            <w:vAlign w:val="center"/>
          </w:tcPr>
          <w:p w14:paraId="3B6E3542" w14:textId="3216005E" w:rsidR="00667FE4" w:rsidRPr="005F130E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9">
              <w:rPr>
                <w:rFonts w:ascii="Times New Roman" w:hAnsi="Times New Roman" w:cs="Times New Roman"/>
                <w:sz w:val="20"/>
                <w:szCs w:val="20"/>
              </w:rPr>
              <w:t>SJL is associated with poor glycemic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pendent of </w:t>
            </w:r>
            <w:r w:rsidRPr="007E7952">
              <w:rPr>
                <w:rFonts w:ascii="Times New Roman" w:hAnsi="Times New Roman" w:cs="Times New Roman"/>
                <w:sz w:val="20"/>
                <w:szCs w:val="20"/>
              </w:rPr>
              <w:t>sleep quality, sleep duration, and chro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67FE4" w:rsidRPr="008D7BAE" w14:paraId="4703B999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0FBAED14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sons, 2015</w:t>
            </w:r>
          </w:p>
          <w:p w14:paraId="7A635704" w14:textId="28401FF0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2081" w:type="dxa"/>
            <w:gridSpan w:val="2"/>
            <w:vAlign w:val="center"/>
          </w:tcPr>
          <w:p w14:paraId="500E3E78" w14:textId="4A04B7FD" w:rsidR="00667FE4" w:rsidRPr="005F130E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4D7F71E9" w14:textId="0BDBE138" w:rsidR="00667FE4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815 non-shift workers</w:t>
            </w:r>
          </w:p>
        </w:tc>
        <w:tc>
          <w:tcPr>
            <w:tcW w:w="2082" w:type="dxa"/>
            <w:gridSpan w:val="2"/>
            <w:vAlign w:val="center"/>
          </w:tcPr>
          <w:p w14:paraId="2D41DC33" w14:textId="124B2E79" w:rsidR="00667FE4" w:rsidRPr="007E7952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Social jetlag (measured by the Munich Chrono type Questionnaire)</w:t>
            </w:r>
          </w:p>
        </w:tc>
        <w:tc>
          <w:tcPr>
            <w:tcW w:w="2117" w:type="dxa"/>
            <w:gridSpan w:val="2"/>
            <w:vAlign w:val="center"/>
          </w:tcPr>
          <w:p w14:paraId="52A96139" w14:textId="219CEA19" w:rsidR="00667FE4" w:rsidRPr="007731E9" w:rsidRDefault="00667FE4" w:rsidP="00667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HbA1c controlling for s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onotype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e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ation.</w:t>
            </w:r>
          </w:p>
        </w:tc>
      </w:tr>
      <w:tr w:rsidR="00667FE4" w:rsidRPr="008D7BAE" w14:paraId="0FAA35C0" w14:textId="77777777" w:rsidTr="00202DAA">
        <w:trPr>
          <w:trHeight w:val="342"/>
        </w:trPr>
        <w:tc>
          <w:tcPr>
            <w:tcW w:w="2081" w:type="dxa"/>
            <w:vAlign w:val="center"/>
          </w:tcPr>
          <w:p w14:paraId="4BEED3CB" w14:textId="77777777" w:rsidR="00667FE4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C">
              <w:rPr>
                <w:rFonts w:ascii="Times New Roman" w:hAnsi="Times New Roman" w:cs="Times New Roman"/>
                <w:sz w:val="20"/>
                <w:szCs w:val="20"/>
              </w:rPr>
              <w:t>Anothaisintawee, 2017</w:t>
            </w:r>
          </w:p>
          <w:p w14:paraId="40BF2EE8" w14:textId="6AED3162" w:rsidR="0037607F" w:rsidRPr="00F03BDC" w:rsidRDefault="0037607F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2081" w:type="dxa"/>
            <w:gridSpan w:val="2"/>
            <w:vAlign w:val="center"/>
          </w:tcPr>
          <w:p w14:paraId="017761D6" w14:textId="079FD0BC" w:rsidR="00667FE4" w:rsidRPr="0051648D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82" w:type="dxa"/>
            <w:gridSpan w:val="2"/>
            <w:vAlign w:val="center"/>
          </w:tcPr>
          <w:p w14:paraId="5BF10344" w14:textId="4EA9E671" w:rsidR="00667FE4" w:rsidRPr="0051648D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4592576"/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1014 non-shift working adults with prediabetes</w:t>
            </w:r>
            <w:bookmarkEnd w:id="4"/>
          </w:p>
        </w:tc>
        <w:tc>
          <w:tcPr>
            <w:tcW w:w="2082" w:type="dxa"/>
            <w:gridSpan w:val="2"/>
            <w:vAlign w:val="center"/>
          </w:tcPr>
          <w:p w14:paraId="48172E35" w14:textId="4688404C" w:rsidR="00667FE4" w:rsidRPr="0051648D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</w:p>
        </w:tc>
        <w:tc>
          <w:tcPr>
            <w:tcW w:w="2117" w:type="dxa"/>
            <w:gridSpan w:val="2"/>
            <w:vAlign w:val="center"/>
          </w:tcPr>
          <w:p w14:paraId="3C5478C7" w14:textId="51259EDD" w:rsidR="00667FE4" w:rsidRPr="0051648D" w:rsidRDefault="00667FE4" w:rsidP="00667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not associated with </w:t>
            </w:r>
            <w:bookmarkStart w:id="5" w:name="_Hlk124592625"/>
            <w:r w:rsidRPr="0051648D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0D9D19C" w14:textId="77777777" w:rsidR="000D3367" w:rsidRPr="000D3367" w:rsidRDefault="000D3367"/>
    <w:sectPr w:rsidR="000D3367" w:rsidRPr="000D3367" w:rsidSect="000D336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5370B" w14:textId="77777777" w:rsidR="004501BD" w:rsidRDefault="004501BD" w:rsidP="000D3367">
      <w:r>
        <w:separator/>
      </w:r>
    </w:p>
  </w:endnote>
  <w:endnote w:type="continuationSeparator" w:id="0">
    <w:p w14:paraId="1C811109" w14:textId="77777777" w:rsidR="004501BD" w:rsidRDefault="004501BD" w:rsidP="000D3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0987D" w14:textId="77777777" w:rsidR="004501BD" w:rsidRDefault="004501BD" w:rsidP="000D3367">
      <w:r>
        <w:separator/>
      </w:r>
    </w:p>
  </w:footnote>
  <w:footnote w:type="continuationSeparator" w:id="0">
    <w:p w14:paraId="11EEFAFF" w14:textId="77777777" w:rsidR="004501BD" w:rsidRDefault="004501BD" w:rsidP="000D3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C3"/>
    <w:rsid w:val="000321FF"/>
    <w:rsid w:val="000D3367"/>
    <w:rsid w:val="000F6687"/>
    <w:rsid w:val="00122DEC"/>
    <w:rsid w:val="00202DAA"/>
    <w:rsid w:val="00227ECB"/>
    <w:rsid w:val="00256E29"/>
    <w:rsid w:val="00276B29"/>
    <w:rsid w:val="002830AD"/>
    <w:rsid w:val="002920BA"/>
    <w:rsid w:val="002F00C3"/>
    <w:rsid w:val="00365582"/>
    <w:rsid w:val="00375F9A"/>
    <w:rsid w:val="0037607F"/>
    <w:rsid w:val="0039220D"/>
    <w:rsid w:val="003D7244"/>
    <w:rsid w:val="003E4FEB"/>
    <w:rsid w:val="003F4832"/>
    <w:rsid w:val="00427729"/>
    <w:rsid w:val="004501BD"/>
    <w:rsid w:val="00490425"/>
    <w:rsid w:val="004A552B"/>
    <w:rsid w:val="0051648D"/>
    <w:rsid w:val="0052756A"/>
    <w:rsid w:val="005335D3"/>
    <w:rsid w:val="00580AEF"/>
    <w:rsid w:val="005D290B"/>
    <w:rsid w:val="005F130E"/>
    <w:rsid w:val="00656E12"/>
    <w:rsid w:val="00667FE4"/>
    <w:rsid w:val="006A6B85"/>
    <w:rsid w:val="006F7679"/>
    <w:rsid w:val="00701736"/>
    <w:rsid w:val="00743407"/>
    <w:rsid w:val="007731E9"/>
    <w:rsid w:val="0079125A"/>
    <w:rsid w:val="007E7952"/>
    <w:rsid w:val="008131F2"/>
    <w:rsid w:val="00827C6E"/>
    <w:rsid w:val="008E78C2"/>
    <w:rsid w:val="00932C81"/>
    <w:rsid w:val="00985848"/>
    <w:rsid w:val="009C2BC2"/>
    <w:rsid w:val="00A72E6B"/>
    <w:rsid w:val="00AD4DE9"/>
    <w:rsid w:val="00AF2ECD"/>
    <w:rsid w:val="00C64240"/>
    <w:rsid w:val="00C83352"/>
    <w:rsid w:val="00D114DA"/>
    <w:rsid w:val="00DD7630"/>
    <w:rsid w:val="00E9041D"/>
    <w:rsid w:val="00EC6B96"/>
    <w:rsid w:val="00F03BDC"/>
    <w:rsid w:val="00F16DEA"/>
    <w:rsid w:val="00F22AC5"/>
    <w:rsid w:val="00F509DE"/>
    <w:rsid w:val="00FA222E"/>
    <w:rsid w:val="00FA4F2C"/>
    <w:rsid w:val="00FB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8EAED"/>
  <w15:chartTrackingRefBased/>
  <w15:docId w15:val="{E41B5DE3-A560-4F44-8EE4-EDA31F3E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3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367"/>
    <w:rPr>
      <w:sz w:val="18"/>
      <w:szCs w:val="18"/>
    </w:rPr>
  </w:style>
  <w:style w:type="table" w:styleId="a7">
    <w:name w:val="Table Grid"/>
    <w:basedOn w:val="a1"/>
    <w:uiPriority w:val="39"/>
    <w:rsid w:val="000D3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4</Pages>
  <Words>1106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jie</dc:creator>
  <cp:keywords/>
  <dc:description/>
  <cp:lastModifiedBy>zhang chengjie</cp:lastModifiedBy>
  <cp:revision>9</cp:revision>
  <dcterms:created xsi:type="dcterms:W3CDTF">2022-09-15T01:17:00Z</dcterms:created>
  <dcterms:modified xsi:type="dcterms:W3CDTF">2023-01-16T11:16:00Z</dcterms:modified>
</cp:coreProperties>
</file>